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4BA" w:rsidRDefault="00DF052C" w:rsidP="004544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544B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544B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44BA" w:rsidRPr="00794897">
        <w:rPr>
          <w:rFonts w:ascii="Times New Roman" w:hAnsi="Times New Roman" w:cs="Times New Roman"/>
          <w:b/>
          <w:sz w:val="24"/>
          <w:szCs w:val="24"/>
        </w:rPr>
        <w:t>C</w:t>
      </w:r>
      <w:r w:rsidR="004544BA" w:rsidRPr="00794897">
        <w:rPr>
          <w:rFonts w:ascii="Times New Roman" w:hAnsi="Times New Roman" w:cs="Times New Roman" w:hint="eastAsia"/>
          <w:b/>
          <w:sz w:val="24"/>
          <w:szCs w:val="24"/>
        </w:rPr>
        <w:t>linical manifestation and survival rates published by different countries since 2008</w:t>
      </w:r>
    </w:p>
    <w:tbl>
      <w:tblPr>
        <w:tblStyle w:val="TableGrid"/>
        <w:tblW w:w="0" w:type="auto"/>
        <w:jc w:val="center"/>
        <w:tblInd w:w="-601" w:type="dxa"/>
        <w:tblLook w:val="04A0" w:firstRow="1" w:lastRow="0" w:firstColumn="1" w:lastColumn="0" w:noHBand="0" w:noVBand="1"/>
      </w:tblPr>
      <w:tblGrid>
        <w:gridCol w:w="1560"/>
        <w:gridCol w:w="1016"/>
        <w:gridCol w:w="1546"/>
        <w:gridCol w:w="1102"/>
        <w:gridCol w:w="1985"/>
        <w:gridCol w:w="1966"/>
        <w:gridCol w:w="2976"/>
        <w:gridCol w:w="2442"/>
      </w:tblGrid>
      <w:tr w:rsidR="004544BA" w:rsidRPr="00F35A6F" w:rsidTr="00E31648">
        <w:trPr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Author, year (ref.)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Recruitment period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 xml:space="preserve">5-yr 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/ 10-yr </w:t>
            </w:r>
            <w:r w:rsidRPr="00F35A6F">
              <w:rPr>
                <w:rFonts w:ascii="Times New Roman" w:hAnsi="Times New Roman" w:cs="Times New Roman"/>
                <w:szCs w:val="21"/>
              </w:rPr>
              <w:t>survival from disease diagnosis (%)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S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ubsets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O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rgan involveme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L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aboratory te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</w:tr>
      <w:tr w:rsidR="004544BA" w:rsidRPr="00F35A6F" w:rsidTr="00E31648">
        <w:trPr>
          <w:trHeight w:val="3766"/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ove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2010 [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35A6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80-2006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(Calculated from disease onset) 85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75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overlap</w:t>
            </w:r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59%/31%/10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82/204 (40)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59/204 (29)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ericardial effusion: 27/204 (13)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78/203 (38)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R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enal (SRC): 6/203 (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G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astrointestinal involvement: 114/203 (56)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187/201 (9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75/200 (38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70+ 46/200 (2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Elevated ESR 50/198 (25)</w:t>
            </w:r>
          </w:p>
        </w:tc>
      </w:tr>
      <w:tr w:rsidR="004544BA" w:rsidRPr="00F35A6F" w:rsidTr="00E31648">
        <w:trPr>
          <w:trHeight w:val="3150"/>
          <w:jc w:val="center"/>
        </w:trPr>
        <w:tc>
          <w:tcPr>
            <w:tcW w:w="1560" w:type="dxa"/>
          </w:tcPr>
          <w:p w:rsidR="004544BA" w:rsidRPr="00F35A6F" w:rsidRDefault="004544BA" w:rsidP="00E326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l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hah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0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1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94-2004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82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90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63%/37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53/185 (29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19 (14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27 (15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SRC: 13 (7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GI: 168 (91)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107 (59)</w:t>
            </w:r>
          </w:p>
        </w:tc>
      </w:tr>
      <w:tr w:rsidR="004544BA" w:rsidRPr="00F35A6F" w:rsidTr="00E31648">
        <w:trPr>
          <w:trHeight w:val="983"/>
          <w:jc w:val="center"/>
        </w:trPr>
        <w:tc>
          <w:tcPr>
            <w:tcW w:w="1560" w:type="dxa"/>
          </w:tcPr>
          <w:p w:rsidR="004544BA" w:rsidRPr="00F35A6F" w:rsidRDefault="004544BA" w:rsidP="00E326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etto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0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17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00-2008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4.8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77.1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79.7%/20.3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mRSS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: 5.6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6.7, 3 (0-36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36 (14.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7/185 (3.8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168 (66.9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Renal*: 42 (16.7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I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ncluding arterial hypertension, recent rise in Cr or preexisting 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lastRenderedPageBreak/>
              <w:t>SRC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GI: 188 (74.9)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lastRenderedPageBreak/>
              <w:t>ANA+ 61/246 (24.8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95/246 (38.6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90/246 (36.6)</w:t>
            </w:r>
          </w:p>
        </w:tc>
      </w:tr>
      <w:tr w:rsidR="004544BA" w:rsidRPr="00F35A6F" w:rsidTr="00E31648">
        <w:trPr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yndall, 2010 [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F35A6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01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EUSTAR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04.6-2008.4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5860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0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84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</w:tr>
      <w:tr w:rsidR="004544BA" w:rsidRPr="00F35A6F" w:rsidTr="00E31648">
        <w:trPr>
          <w:jc w:val="center"/>
        </w:trPr>
        <w:tc>
          <w:tcPr>
            <w:tcW w:w="1560" w:type="dxa"/>
          </w:tcPr>
          <w:p w:rsidR="004544BA" w:rsidRPr="00F35A6F" w:rsidRDefault="004544BA" w:rsidP="00E326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Walker, 2007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18]</w:t>
            </w:r>
          </w:p>
        </w:tc>
        <w:tc>
          <w:tcPr>
            <w:tcW w:w="101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2004.6-2006.4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3656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/overlap </w:t>
            </w:r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36.9%/57.7%/5.6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U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nable to get </w:t>
            </w:r>
            <w:r w:rsidRPr="00F35A6F">
              <w:rPr>
                <w:rFonts w:ascii="Times New Roman" w:hAnsi="Times New Roman" w:cs="Times New Roman"/>
                <w:szCs w:val="21"/>
              </w:rPr>
              <w:t>original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3346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1330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1106</w:t>
            </w:r>
          </w:p>
        </w:tc>
      </w:tr>
      <w:tr w:rsidR="004544BA" w:rsidRPr="00F35A6F" w:rsidTr="00E31648">
        <w:trPr>
          <w:trHeight w:val="3648"/>
          <w:jc w:val="center"/>
        </w:trPr>
        <w:tc>
          <w:tcPr>
            <w:tcW w:w="1560" w:type="dxa"/>
          </w:tcPr>
          <w:p w:rsidR="004544BA" w:rsidRPr="00F35A6F" w:rsidRDefault="00897350" w:rsidP="00E326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shimoto, 200</w:t>
            </w:r>
            <w:r w:rsidR="004544BA" w:rsidRPr="00F35A6F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19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73-2008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(Calculated from disease onset)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35A6F">
              <w:rPr>
                <w:rFonts w:ascii="Times New Roman" w:hAnsi="Times New Roman" w:cs="Times New Roman"/>
                <w:szCs w:val="21"/>
              </w:rPr>
              <w:t>-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88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32.6%/67.4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79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65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204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SRC:13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GI 187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23.3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36.1%</w:t>
            </w:r>
          </w:p>
        </w:tc>
      </w:tr>
      <w:tr w:rsidR="004544BA" w:rsidRPr="00F35A6F" w:rsidTr="00E31648">
        <w:trPr>
          <w:trHeight w:val="250"/>
          <w:jc w:val="center"/>
        </w:trPr>
        <w:tc>
          <w:tcPr>
            <w:tcW w:w="1560" w:type="dxa"/>
          </w:tcPr>
          <w:p w:rsidR="004544BA" w:rsidRPr="00F35A6F" w:rsidRDefault="008620ED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C-F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u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2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7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Taiwan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2002-2007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1479 (incident cases)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83.2/-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ot mentioned</w:t>
            </w:r>
          </w:p>
        </w:tc>
      </w:tr>
      <w:tr w:rsidR="004544BA" w:rsidRPr="00F35A6F" w:rsidTr="00E31648">
        <w:trPr>
          <w:trHeight w:val="250"/>
          <w:jc w:val="center"/>
        </w:trPr>
        <w:tc>
          <w:tcPr>
            <w:tcW w:w="1560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ampai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2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20]</w:t>
            </w:r>
          </w:p>
        </w:tc>
        <w:tc>
          <w:tcPr>
            <w:tcW w:w="101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4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91-2010</w:t>
            </w:r>
          </w:p>
        </w:tc>
        <w:tc>
          <w:tcPr>
            <w:tcW w:w="110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47</w:t>
            </w:r>
          </w:p>
        </w:tc>
        <w:tc>
          <w:tcPr>
            <w:tcW w:w="1985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0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84</w:t>
            </w:r>
          </w:p>
        </w:tc>
        <w:tc>
          <w:tcPr>
            <w:tcW w:w="196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75.2%/24.8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mRSS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20 635 (67.1)</w:t>
            </w:r>
          </w:p>
        </w:tc>
        <w:tc>
          <w:tcPr>
            <w:tcW w:w="244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839 (88.6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152 (16.1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209 (22.1)</w:t>
            </w:r>
          </w:p>
        </w:tc>
      </w:tr>
      <w:tr w:rsidR="004544BA" w:rsidRPr="00F35A6F" w:rsidTr="00E31648">
        <w:trPr>
          <w:trHeight w:val="4398"/>
          <w:jc w:val="center"/>
        </w:trPr>
        <w:tc>
          <w:tcPr>
            <w:tcW w:w="1560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*: 221 (23.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*not associated to pulmonary fibrosis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538 (56.8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+PAH: 132 (13.9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SRC: 25 (2.6) 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Esophageal (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hypomotility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or/and GERD) 897 (94.7)</w:t>
            </w:r>
          </w:p>
        </w:tc>
        <w:tc>
          <w:tcPr>
            <w:tcW w:w="244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4BA" w:rsidRPr="00F35A6F" w:rsidTr="00E31648">
        <w:trPr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offmannvol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3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21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99-2009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1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70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U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nable to get </w:t>
            </w:r>
            <w:r w:rsidRPr="00F35A6F">
              <w:rPr>
                <w:rFonts w:ascii="Times New Roman" w:hAnsi="Times New Roman" w:cs="Times New Roman"/>
                <w:szCs w:val="21"/>
              </w:rPr>
              <w:t>original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U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nable to get </w:t>
            </w:r>
            <w:r w:rsidRPr="00F35A6F">
              <w:rPr>
                <w:rFonts w:ascii="Times New Roman" w:hAnsi="Times New Roman" w:cs="Times New Roman"/>
                <w:szCs w:val="21"/>
              </w:rPr>
              <w:t>original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U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nable to get </w:t>
            </w:r>
            <w:r w:rsidRPr="00F35A6F">
              <w:rPr>
                <w:rFonts w:ascii="Times New Roman" w:hAnsi="Times New Roman" w:cs="Times New Roman"/>
                <w:szCs w:val="21"/>
              </w:rPr>
              <w:t>original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</w:tr>
      <w:tr w:rsidR="004544BA" w:rsidRPr="00F35A6F" w:rsidTr="00E31648">
        <w:trPr>
          <w:trHeight w:val="2516"/>
          <w:jc w:val="center"/>
        </w:trPr>
        <w:tc>
          <w:tcPr>
            <w:tcW w:w="1560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.P, 2015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2]</w:t>
            </w:r>
          </w:p>
        </w:tc>
        <w:tc>
          <w:tcPr>
            <w:tcW w:w="101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54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06-2008.1</w:t>
            </w:r>
          </w:p>
        </w:tc>
        <w:tc>
          <w:tcPr>
            <w:tcW w:w="110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879</w:t>
            </w:r>
          </w:p>
        </w:tc>
        <w:tc>
          <w:tcPr>
            <w:tcW w:w="1985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(Calculated from disease onset) 96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93</w:t>
            </w:r>
          </w:p>
        </w:tc>
        <w:tc>
          <w:tcPr>
            <w:tcW w:w="196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ss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64.5%/27.6%/7.8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290 (33.0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161 (18.3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421 (47.9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SRC: 24 (2.7)</w:t>
            </w:r>
          </w:p>
        </w:tc>
        <w:tc>
          <w:tcPr>
            <w:tcW w:w="244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356 (44.1)</w:t>
            </w:r>
          </w:p>
        </w:tc>
      </w:tr>
      <w:tr w:rsidR="004544BA" w:rsidRPr="00F35A6F" w:rsidTr="00E31648">
        <w:trPr>
          <w:trHeight w:val="312"/>
          <w:jc w:val="center"/>
        </w:trPr>
        <w:tc>
          <w:tcPr>
            <w:tcW w:w="1560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GI: 613 (69.7)</w:t>
            </w:r>
          </w:p>
        </w:tc>
        <w:tc>
          <w:tcPr>
            <w:tcW w:w="244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4BA" w:rsidRPr="00F35A6F" w:rsidTr="00E31648">
        <w:trPr>
          <w:trHeight w:val="3150"/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oormoghi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6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22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1998.1-2012.8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2.6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82.3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60%/40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S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kin score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20/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20 85%/15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24.4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H (elevated PAP in ECHO): 16.2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 (HRCT): 62.2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SRC: 1.9%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91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70.2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8.4%</w:t>
            </w:r>
          </w:p>
        </w:tc>
      </w:tr>
      <w:tr w:rsidR="004544BA" w:rsidRPr="00F35A6F" w:rsidTr="00E31648">
        <w:trPr>
          <w:trHeight w:val="3569"/>
          <w:jc w:val="center"/>
        </w:trPr>
        <w:tc>
          <w:tcPr>
            <w:tcW w:w="1560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angkau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2017 </w:t>
            </w:r>
            <w:r w:rsidR="00E32666">
              <w:rPr>
                <w:rFonts w:ascii="Times New Roman" w:hAnsi="Times New Roman" w:cs="Times New Roman" w:hint="eastAsia"/>
                <w:szCs w:val="21"/>
              </w:rPr>
              <w:t>[23]</w:t>
            </w:r>
          </w:p>
        </w:tc>
        <w:tc>
          <w:tcPr>
            <w:tcW w:w="101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54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10.1-2014.8</w:t>
            </w:r>
          </w:p>
        </w:tc>
        <w:tc>
          <w:tcPr>
            <w:tcW w:w="1102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 xml:space="preserve">115 (Early </w:t>
            </w:r>
            <w:proofErr w:type="spellStart"/>
            <w:r w:rsidRPr="00F35A6F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  <w:r w:rsidRPr="00F35A6F">
              <w:rPr>
                <w:rFonts w:ascii="Times New Roman" w:hAnsi="Times New Roman" w:cs="Times New Roman"/>
                <w:szCs w:val="21"/>
              </w:rPr>
              <w:t xml:space="preserve"> pts)</w:t>
            </w:r>
          </w:p>
        </w:tc>
        <w:tc>
          <w:tcPr>
            <w:tcW w:w="1985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Survival for 1, 2, 3 and 4 year</w:t>
            </w:r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3, 91, 88, 88</w:t>
            </w:r>
          </w:p>
        </w:tc>
        <w:tc>
          <w:tcPr>
            <w:tcW w:w="1966" w:type="dxa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20.9%/79.1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mRSS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: 18.6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10.3 (for survivors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31.3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13.6 (for deceased)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4.3%</w:t>
            </w:r>
          </w:p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73.0%</w:t>
            </w:r>
          </w:p>
        </w:tc>
        <w:tc>
          <w:tcPr>
            <w:tcW w:w="2442" w:type="dxa"/>
          </w:tcPr>
          <w:p w:rsidR="004544BA" w:rsidRPr="00F35A6F" w:rsidRDefault="004544BA" w:rsidP="00E316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7.8%</w:t>
            </w:r>
          </w:p>
        </w:tc>
      </w:tr>
      <w:tr w:rsidR="004544BA" w:rsidRPr="00F35A6F" w:rsidTr="00E31648">
        <w:trPr>
          <w:trHeight w:val="250"/>
          <w:jc w:val="center"/>
        </w:trPr>
        <w:tc>
          <w:tcPr>
            <w:tcW w:w="1560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 xml:space="preserve">Hu, 2018 </w:t>
            </w:r>
          </w:p>
        </w:tc>
        <w:tc>
          <w:tcPr>
            <w:tcW w:w="101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4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2009.2-2015.12</w:t>
            </w:r>
          </w:p>
        </w:tc>
        <w:tc>
          <w:tcPr>
            <w:tcW w:w="110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1985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/>
                <w:szCs w:val="21"/>
              </w:rPr>
              <w:t>91.1</w:t>
            </w:r>
            <w:r w:rsidRPr="00F35A6F">
              <w:rPr>
                <w:rFonts w:ascii="Times New Roman" w:hAnsi="Times New Roman" w:cs="Times New Roman" w:hint="eastAsia"/>
                <w:szCs w:val="21"/>
              </w:rPr>
              <w:t>/87.8</w:t>
            </w:r>
          </w:p>
        </w:tc>
        <w:tc>
          <w:tcPr>
            <w:tcW w:w="1966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lcSSc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dcSSc</w:t>
            </w:r>
            <w:proofErr w:type="spellEnd"/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56.7%/43.3%</w:t>
            </w: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5A6F">
              <w:rPr>
                <w:rFonts w:ascii="Times New Roman" w:hAnsi="Times New Roman" w:cs="Times New Roman" w:hint="eastAsia"/>
                <w:szCs w:val="21"/>
              </w:rPr>
              <w:t>mRSS</w:t>
            </w:r>
            <w:proofErr w:type="spellEnd"/>
            <w:r w:rsidRPr="00F35A6F">
              <w:rPr>
                <w:rFonts w:ascii="Times New Roman" w:hAnsi="Times New Roman" w:cs="Times New Roman" w:hint="eastAsia"/>
                <w:szCs w:val="21"/>
              </w:rPr>
              <w:t xml:space="preserve"> 6 (0, 43)</w:t>
            </w:r>
          </w:p>
        </w:tc>
        <w:tc>
          <w:tcPr>
            <w:tcW w:w="2442" w:type="dxa"/>
            <w:vMerge w:val="restart"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A+ 97.7%</w:t>
            </w:r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nti-Scl-70+ 46.8%</w:t>
            </w:r>
          </w:p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ACA+ 16.5%</w:t>
            </w:r>
          </w:p>
        </w:tc>
      </w:tr>
      <w:tr w:rsidR="004544BA" w:rsidRPr="00F35A6F" w:rsidTr="00E31648">
        <w:trPr>
          <w:trHeight w:val="3150"/>
          <w:jc w:val="center"/>
        </w:trPr>
        <w:tc>
          <w:tcPr>
            <w:tcW w:w="1560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6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</w:tcPr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Cardiac involvement: 44.6%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PAH: 21.6%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ILD: 85.5%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SRC: 1.1%</w:t>
            </w:r>
          </w:p>
          <w:p w:rsidR="004544BA" w:rsidRPr="00F35A6F" w:rsidRDefault="004544BA" w:rsidP="00E3164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35A6F">
              <w:rPr>
                <w:rFonts w:ascii="Times New Roman" w:hAnsi="Times New Roman" w:cs="Times New Roman" w:hint="eastAsia"/>
                <w:szCs w:val="21"/>
              </w:rPr>
              <w:t>GI: 61.2%</w:t>
            </w:r>
          </w:p>
        </w:tc>
        <w:tc>
          <w:tcPr>
            <w:tcW w:w="2442" w:type="dxa"/>
            <w:vMerge/>
          </w:tcPr>
          <w:p w:rsidR="004544BA" w:rsidRPr="00F35A6F" w:rsidRDefault="004544BA" w:rsidP="00E316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97293" w:rsidRPr="004544BA" w:rsidRDefault="00697293"/>
    <w:sectPr w:rsidR="00697293" w:rsidRPr="004544BA" w:rsidSect="004544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44BA"/>
    <w:rsid w:val="00117064"/>
    <w:rsid w:val="001224AE"/>
    <w:rsid w:val="001C69E1"/>
    <w:rsid w:val="004544BA"/>
    <w:rsid w:val="00697293"/>
    <w:rsid w:val="008620ED"/>
    <w:rsid w:val="00897350"/>
    <w:rsid w:val="00CE1642"/>
    <w:rsid w:val="00DF052C"/>
    <w:rsid w:val="00E32666"/>
    <w:rsid w:val="00EC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4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6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4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6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48</Words>
  <Characters>2556</Characters>
  <Application>Microsoft Office Word</Application>
  <DocSecurity>0</DocSecurity>
  <Lines>21</Lines>
  <Paragraphs>5</Paragraphs>
  <ScaleCrop>false</ScaleCrop>
  <Company>HP</Company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apangan, Fritz</cp:lastModifiedBy>
  <cp:revision>4</cp:revision>
  <dcterms:created xsi:type="dcterms:W3CDTF">2018-10-18T14:56:00Z</dcterms:created>
  <dcterms:modified xsi:type="dcterms:W3CDTF">2018-10-19T07:58:00Z</dcterms:modified>
</cp:coreProperties>
</file>